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29234E" w14:textId="24A867AF" w:rsidR="00A90228" w:rsidRDefault="00000000" w:rsidP="00A90228">
      <w:pPr>
        <w:spacing w:after="200"/>
      </w:pPr>
      <w:r>
        <w:rPr>
          <w:b/>
          <w:bCs/>
          <w:sz w:val="28"/>
          <w:szCs w:val="28"/>
        </w:rPr>
        <w:t>Supplemental</w:t>
      </w:r>
      <w:r w:rsidR="00F85122">
        <w:rPr>
          <w:b/>
          <w:bCs/>
          <w:sz w:val="28"/>
          <w:szCs w:val="28"/>
        </w:rPr>
        <w:t xml:space="preserve"> Table 16 for</w:t>
      </w:r>
      <w:r>
        <w:rPr>
          <w:b/>
          <w:bCs/>
          <w:sz w:val="28"/>
          <w:szCs w:val="28"/>
        </w:rPr>
        <w:t xml:space="preserve"> </w:t>
      </w:r>
      <w:r w:rsidR="00494300">
        <w:rPr>
          <w:b/>
          <w:bCs/>
          <w:sz w:val="28"/>
          <w:szCs w:val="28"/>
        </w:rPr>
        <w:t>the s</w:t>
      </w:r>
      <w:r w:rsidR="00A90228">
        <w:rPr>
          <w:b/>
          <w:bCs/>
          <w:sz w:val="28"/>
          <w:szCs w:val="28"/>
        </w:rPr>
        <w:t xml:space="preserve">tatistical </w:t>
      </w:r>
      <w:r w:rsidR="00494300">
        <w:rPr>
          <w:b/>
          <w:bCs/>
          <w:sz w:val="28"/>
          <w:szCs w:val="28"/>
        </w:rPr>
        <w:t>a</w:t>
      </w:r>
      <w:r w:rsidR="00A90228">
        <w:rPr>
          <w:b/>
          <w:bCs/>
          <w:sz w:val="28"/>
          <w:szCs w:val="28"/>
        </w:rPr>
        <w:t>nalysis of Figure 5—figure supplement 5</w:t>
      </w:r>
    </w:p>
    <w:p w14:paraId="78ED249E" w14:textId="27F8018E" w:rsidR="00BD3210" w:rsidRDefault="00000000" w:rsidP="00A90228">
      <w:pPr>
        <w:spacing w:after="240"/>
      </w:pPr>
      <w:r>
        <w:rPr>
          <w:i/>
          <w:iCs/>
        </w:rPr>
        <w:t xml:space="preserve">NKG2A frequency and density on CD56dim NK cell subsets and NKG2A-stratified degranulation responses to </w:t>
      </w:r>
      <w:r w:rsidR="00A90228">
        <w:rPr>
          <w:i/>
          <w:iCs/>
        </w:rPr>
        <w:t xml:space="preserve">purified </w:t>
      </w:r>
      <w:r>
        <w:rPr>
          <w:i/>
          <w:iCs/>
        </w:rPr>
        <w:t xml:space="preserve">autologous </w:t>
      </w:r>
      <w:r w:rsidR="00A90228">
        <w:rPr>
          <w:i/>
          <w:iCs/>
        </w:rPr>
        <w:t xml:space="preserve">productively </w:t>
      </w:r>
      <w:r>
        <w:rPr>
          <w:i/>
          <w:iCs/>
        </w:rPr>
        <w:t>HIV-</w:t>
      </w:r>
      <w:r w:rsidR="00A90228">
        <w:rPr>
          <w:i/>
          <w:iCs/>
        </w:rPr>
        <w:t>1</w:t>
      </w:r>
      <w:r w:rsidR="00A90228" w:rsidRPr="00A90228">
        <w:rPr>
          <w:i/>
          <w:iCs/>
          <w:vertAlign w:val="subscript"/>
        </w:rPr>
        <w:t xml:space="preserve">SHM-1 </w:t>
      </w:r>
      <w:r>
        <w:rPr>
          <w:i/>
          <w:iCs/>
        </w:rPr>
        <w:t>infected primary T cells</w:t>
      </w:r>
    </w:p>
    <w:p w14:paraId="3CA2C9FE" w14:textId="77777777" w:rsidR="00BD3210" w:rsidRDefault="00000000">
      <w:pPr>
        <w:spacing w:after="120"/>
      </w:pPr>
      <w:r>
        <w:rPr>
          <w:b/>
          <w:bCs/>
          <w:sz w:val="26"/>
          <w:szCs w:val="26"/>
        </w:rPr>
        <w:t>Panel 1 — NKG2A frequency</w:t>
      </w:r>
    </w:p>
    <w:p w14:paraId="4C2BF435" w14:textId="77777777" w:rsidR="00BD3210" w:rsidRDefault="00000000">
      <w:pPr>
        <w:spacing w:after="180"/>
      </w:pPr>
      <w:r>
        <w:t xml:space="preserve">Design: Two-way ANOVA (CD16 subset × E:T ratio). Subsets: CD56dimCD16bright, CD56dimCD16dim, CD56dimCD16neg. E:T ratios: no targets, 3:1, 1:1. </w:t>
      </w:r>
      <w:proofErr w:type="gramStart"/>
      <w:r>
        <w:t>Post-hoc</w:t>
      </w:r>
      <w:proofErr w:type="gramEnd"/>
      <w:r>
        <w:t>: Šidák's multiple comparisons test. n = 3 per group; 27 values total. NKG2A frequency is at ceiling (&gt;99% across all subsets and conditions); the two flagged significant differences reflect 0.2–0.3% point differences that are not biologically meaningful.</w:t>
      </w:r>
    </w:p>
    <w:p w14:paraId="4D44746A" w14:textId="77777777" w:rsidR="00BD3210" w:rsidRDefault="00000000">
      <w:pPr>
        <w:spacing w:after="100"/>
      </w:pPr>
      <w:r>
        <w:rPr>
          <w:b/>
          <w:bCs/>
        </w:rPr>
        <w:t>Šidák's multiple comparisons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000"/>
        <w:gridCol w:w="1100"/>
        <w:gridCol w:w="1900"/>
        <w:gridCol w:w="900"/>
        <w:gridCol w:w="900"/>
        <w:gridCol w:w="1560"/>
      </w:tblGrid>
      <w:tr w:rsidR="00BD3210" w14:paraId="077AF81F" w14:textId="77777777">
        <w:trPr>
          <w:tblHeader/>
        </w:trPr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632D435" w14:textId="77777777" w:rsidR="00BD3210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703DCF4" w14:textId="77777777" w:rsidR="00BD3210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Mean diff.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A406577" w14:textId="77777777" w:rsidR="00BD3210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95% CI of diff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3816491" w14:textId="77777777" w:rsidR="00BD3210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5FBDC73" w14:textId="77777777" w:rsidR="00BD3210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A451672" w14:textId="77777777" w:rsidR="00BD3210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Adj. P value</w:t>
            </w:r>
          </w:p>
        </w:tc>
      </w:tr>
      <w:tr w:rsidR="00BD3210" w14:paraId="34E2CC0E" w14:textId="77777777">
        <w:tc>
          <w:tcPr>
            <w:tcW w:w="93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38D7589" w14:textId="77777777" w:rsidR="00BD3210" w:rsidRDefault="00000000">
            <w:r>
              <w:rPr>
                <w:b/>
                <w:bCs/>
                <w:i/>
                <w:iCs/>
                <w:sz w:val="20"/>
                <w:szCs w:val="20"/>
              </w:rPr>
              <w:t>Between-subset comparisons at each E:T ratio</w:t>
            </w:r>
          </w:p>
        </w:tc>
      </w:tr>
      <w:tr w:rsidR="00BD3210" w14:paraId="3D0C9659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BBB1344" w14:textId="77777777" w:rsidR="00BD3210" w:rsidRDefault="00000000">
            <w:r>
              <w:rPr>
                <w:sz w:val="20"/>
                <w:szCs w:val="20"/>
              </w:rPr>
              <w:t>No targets — CD16bright vs CD16dim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2DF2445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−0.167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57F3B9D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−0.482 to 0.1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D1ED9FE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1.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39DA496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1BFFAFE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0.4500 ns</w:t>
            </w:r>
          </w:p>
        </w:tc>
      </w:tr>
      <w:tr w:rsidR="00BD3210" w14:paraId="0C9AAA06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6F0B764" w14:textId="77777777" w:rsidR="00BD3210" w:rsidRDefault="00000000">
            <w:r>
              <w:rPr>
                <w:sz w:val="20"/>
                <w:szCs w:val="20"/>
              </w:rPr>
              <w:t>No targets — CD16bright vs CD16neg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BB846C0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−0.367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77F2244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−0.682 to −0.0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35287E9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3.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034BD20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2485967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0.0199 *</w:t>
            </w:r>
          </w:p>
        </w:tc>
      </w:tr>
      <w:tr w:rsidR="00BD3210" w14:paraId="551293BF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4796759" w14:textId="77777777" w:rsidR="00BD3210" w:rsidRDefault="00000000">
            <w:r>
              <w:rPr>
                <w:sz w:val="20"/>
                <w:szCs w:val="20"/>
              </w:rPr>
              <w:t>No targets — CD16dim vs CD16neg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07E7987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−0.20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F0912B9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−0.515 to 0.1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A202583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1.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E4BF86B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385F4F1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0.2997 ns</w:t>
            </w:r>
          </w:p>
        </w:tc>
      </w:tr>
      <w:tr w:rsidR="00BD3210" w14:paraId="4E752C4A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4BAEA31" w14:textId="77777777" w:rsidR="00BD3210" w:rsidRDefault="00000000">
            <w:r>
              <w:rPr>
                <w:sz w:val="20"/>
                <w:szCs w:val="20"/>
              </w:rPr>
              <w:t>3:1 — CD16bright vs CD16dim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1B7318B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−0.167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BF46FDE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−0.482 to 0.1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B7497B3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1.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2EC9833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997C533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0.4500 ns</w:t>
            </w:r>
          </w:p>
        </w:tc>
      </w:tr>
      <w:tr w:rsidR="00BD3210" w14:paraId="4B8865CC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030E8FB" w14:textId="77777777" w:rsidR="00BD3210" w:rsidRDefault="00000000">
            <w:r>
              <w:rPr>
                <w:sz w:val="20"/>
                <w:szCs w:val="20"/>
              </w:rPr>
              <w:t>3:1 — CD16bright vs CD16neg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F668D58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−0.20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C495098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−0.515 to 0.1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3A5C78A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1.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9E4B752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659BBD9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0.2997 ns</w:t>
            </w:r>
          </w:p>
        </w:tc>
      </w:tr>
      <w:tr w:rsidR="00BD3210" w14:paraId="67CE21D4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AB62783" w14:textId="77777777" w:rsidR="00BD3210" w:rsidRDefault="00000000">
            <w:r>
              <w:rPr>
                <w:sz w:val="20"/>
                <w:szCs w:val="20"/>
              </w:rPr>
              <w:t>3:1 — CD16dim vs CD16neg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916B5B7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−0.03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7460141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−0.348 to 0.28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3AAD0F0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B1E551C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5B40FC8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0.9899 ns</w:t>
            </w:r>
          </w:p>
        </w:tc>
      </w:tr>
      <w:tr w:rsidR="00BD3210" w14:paraId="0AA88A6E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9F4A85E" w14:textId="77777777" w:rsidR="00BD3210" w:rsidRDefault="00000000">
            <w:r>
              <w:rPr>
                <w:sz w:val="20"/>
                <w:szCs w:val="20"/>
              </w:rPr>
              <w:t>1:1 — CD16bright vs CD16dim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9EBFCA1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0.13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D47AE91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−0.182 to 0.4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200B0BD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1.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F89281D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BD4B820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0.6265 ns</w:t>
            </w:r>
          </w:p>
        </w:tc>
      </w:tr>
      <w:tr w:rsidR="00BD3210" w14:paraId="49D3BB9A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ED35987" w14:textId="77777777" w:rsidR="00BD3210" w:rsidRDefault="00000000">
            <w:r>
              <w:rPr>
                <w:sz w:val="20"/>
                <w:szCs w:val="20"/>
              </w:rPr>
              <w:t>1:1 — CD16bright vs CD16neg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D1E7965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−0.20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523DA27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−0.515 to 0.1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B74E86E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1.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F058AC5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2A973FE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0.2997 ns</w:t>
            </w:r>
          </w:p>
        </w:tc>
      </w:tr>
      <w:tr w:rsidR="00BD3210" w14:paraId="7C083905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AD0E51A" w14:textId="77777777" w:rsidR="00BD3210" w:rsidRDefault="00000000">
            <w:r>
              <w:rPr>
                <w:sz w:val="20"/>
                <w:szCs w:val="20"/>
              </w:rPr>
              <w:t>1:1 — CD16dim vs CD16neg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AF1EE57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−0.33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E51358E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−0.648 to −0.0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C805A09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2.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30ACFC2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0D0F9B3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0.0362 *</w:t>
            </w:r>
          </w:p>
        </w:tc>
      </w:tr>
      <w:tr w:rsidR="00BD3210" w14:paraId="724A52D6" w14:textId="77777777">
        <w:tc>
          <w:tcPr>
            <w:tcW w:w="93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280625C" w14:textId="77777777" w:rsidR="00BD3210" w:rsidRDefault="00000000">
            <w:r>
              <w:rPr>
                <w:b/>
                <w:bCs/>
                <w:i/>
                <w:iCs/>
                <w:sz w:val="20"/>
                <w:szCs w:val="20"/>
              </w:rPr>
              <w:t>Within-subset comparisons across E:T ratios</w:t>
            </w:r>
          </w:p>
        </w:tc>
      </w:tr>
      <w:tr w:rsidR="00BD3210" w14:paraId="087690FA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858DFC5" w14:textId="77777777" w:rsidR="00BD3210" w:rsidRDefault="00000000">
            <w:r>
              <w:rPr>
                <w:sz w:val="20"/>
                <w:szCs w:val="20"/>
              </w:rPr>
              <w:t>CD16bright — No targets vs 3: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48D3E23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−0.10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995C00B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−0.415 to 0.2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0F5659A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147853C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FCF22CB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0.7991 ns</w:t>
            </w:r>
          </w:p>
        </w:tc>
      </w:tr>
      <w:tr w:rsidR="00BD3210" w14:paraId="4AF9D6B4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7A48862" w14:textId="77777777" w:rsidR="00BD3210" w:rsidRDefault="00000000">
            <w:r>
              <w:rPr>
                <w:sz w:val="20"/>
                <w:szCs w:val="20"/>
              </w:rPr>
              <w:t>CD16bright — No targets vs 1: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E10EEF9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−0.13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AAC71FE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−0.448 to 0.18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49DE535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1.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86EE41E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1321FC7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0.6265 ns</w:t>
            </w:r>
          </w:p>
        </w:tc>
      </w:tr>
      <w:tr w:rsidR="00BD3210" w14:paraId="14E6EBA3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DAEA72E" w14:textId="77777777" w:rsidR="00BD3210" w:rsidRDefault="00000000">
            <w:r>
              <w:rPr>
                <w:sz w:val="20"/>
                <w:szCs w:val="20"/>
              </w:rPr>
              <w:t>CD16bright — 3:1 vs 1: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0509036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−0.03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DB9553E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−0.348 to 0.28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A07D509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98485DF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C10A06B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0.9899 ns</w:t>
            </w:r>
          </w:p>
        </w:tc>
      </w:tr>
      <w:tr w:rsidR="00BD3210" w14:paraId="13813B43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9EA799E" w14:textId="77777777" w:rsidR="00BD3210" w:rsidRDefault="00000000">
            <w:r>
              <w:rPr>
                <w:sz w:val="20"/>
                <w:szCs w:val="20"/>
              </w:rPr>
              <w:t>CD16dim — No targets vs 3: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348A573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−0.10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4FFFAC8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−0.415 to 0.2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B448180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E290A34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7794CB9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0.7991 ns</w:t>
            </w:r>
          </w:p>
        </w:tc>
      </w:tr>
      <w:tr w:rsidR="00BD3210" w14:paraId="0E08D7DC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FCB3BF3" w14:textId="77777777" w:rsidR="00BD3210" w:rsidRDefault="00000000">
            <w:r>
              <w:rPr>
                <w:sz w:val="20"/>
                <w:szCs w:val="20"/>
              </w:rPr>
              <w:t>CD16dim — No targets vs 1: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2C7C57A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0.167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4EF97E3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−0.148 to 0.48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6A2ACA4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1.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9C5ECDD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91CB997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0.4500 ns</w:t>
            </w:r>
          </w:p>
        </w:tc>
      </w:tr>
      <w:tr w:rsidR="00BD3210" w14:paraId="20F9DDA1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44DCC05" w14:textId="77777777" w:rsidR="00BD3210" w:rsidRDefault="00000000">
            <w:r>
              <w:rPr>
                <w:sz w:val="20"/>
                <w:szCs w:val="20"/>
              </w:rPr>
              <w:t>CD16dim — 3:1 vs 1: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7989F07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0.267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519A6C2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−0.048 to 0.58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41F4ACC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2.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F856AB8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C5C035C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0.1121 ns</w:t>
            </w:r>
          </w:p>
        </w:tc>
      </w:tr>
      <w:tr w:rsidR="00BD3210" w14:paraId="5B6595A1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CB8310C" w14:textId="77777777" w:rsidR="00BD3210" w:rsidRDefault="00000000">
            <w:r>
              <w:rPr>
                <w:sz w:val="20"/>
                <w:szCs w:val="20"/>
              </w:rPr>
              <w:t>CD16neg — No targets vs 3: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13E5EBF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0.067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0C58081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−0.248 to 0.38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3DFBAC3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90CCC3D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B0434AD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0.9282 ns</w:t>
            </w:r>
          </w:p>
        </w:tc>
      </w:tr>
      <w:tr w:rsidR="00BD3210" w14:paraId="5CBEAE73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32A37F3" w14:textId="77777777" w:rsidR="00BD3210" w:rsidRDefault="00000000">
            <w:r>
              <w:rPr>
                <w:sz w:val="20"/>
                <w:szCs w:val="20"/>
              </w:rPr>
              <w:lastRenderedPageBreak/>
              <w:t>CD16neg — No targets vs 1: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5B145C8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0.03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CCF080F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−0.282 to 0.3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D7511B3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F34C93B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718C809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0.9899 ns</w:t>
            </w:r>
          </w:p>
        </w:tc>
      </w:tr>
      <w:tr w:rsidR="00BD3210" w14:paraId="12FD9E6D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A375FED" w14:textId="77777777" w:rsidR="00BD3210" w:rsidRDefault="00000000">
            <w:r>
              <w:rPr>
                <w:sz w:val="20"/>
                <w:szCs w:val="20"/>
              </w:rPr>
              <w:t>CD16neg — 3:1 vs 1: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967BB06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−0.03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B7EAA4C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−0.348 to 0.28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5580CA3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DE999C3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5BCB1CB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0.9899 ns</w:t>
            </w:r>
          </w:p>
        </w:tc>
      </w:tr>
    </w:tbl>
    <w:p w14:paraId="26B381BB" w14:textId="77777777" w:rsidR="00BD3210" w:rsidRDefault="00BD3210">
      <w:pPr>
        <w:spacing w:after="320"/>
      </w:pPr>
    </w:p>
    <w:p w14:paraId="4F84BD5F" w14:textId="77777777" w:rsidR="00BD3210" w:rsidRDefault="00000000">
      <w:pPr>
        <w:spacing w:after="120"/>
      </w:pPr>
      <w:r>
        <w:rPr>
          <w:b/>
          <w:bCs/>
          <w:sz w:val="26"/>
          <w:szCs w:val="26"/>
        </w:rPr>
        <w:t>Panel 2 — NKG2A density (gMFI)</w:t>
      </w:r>
    </w:p>
    <w:p w14:paraId="3261C891" w14:textId="77777777" w:rsidR="00BD3210" w:rsidRDefault="00000000">
      <w:pPr>
        <w:spacing w:after="180"/>
      </w:pPr>
      <w:r>
        <w:t xml:space="preserve">Design: Two-way ANOVA (CD16 subset × E:T ratio). Subsets: CD56dimCD16bright, CD56dimCD16dim, CD56dimCD16neg. E:T ratios: no targets, 3:1, 1:1. </w:t>
      </w:r>
      <w:proofErr w:type="gramStart"/>
      <w:r>
        <w:t>Post-hoc</w:t>
      </w:r>
      <w:proofErr w:type="gramEnd"/>
      <w:r>
        <w:t>: Šidák's multiple comparisons test. n = 3 per group; 27 values total.</w:t>
      </w:r>
    </w:p>
    <w:p w14:paraId="6C584175" w14:textId="77777777" w:rsidR="00BD3210" w:rsidRDefault="00000000">
      <w:pPr>
        <w:spacing w:after="100"/>
      </w:pPr>
      <w:r>
        <w:rPr>
          <w:b/>
          <w:bCs/>
        </w:rPr>
        <w:t>Two-way ANOVA summary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200"/>
        <w:gridCol w:w="1300"/>
        <w:gridCol w:w="1300"/>
        <w:gridCol w:w="1300"/>
        <w:gridCol w:w="2260"/>
      </w:tblGrid>
      <w:tr w:rsidR="00BD3210" w14:paraId="4D89BB54" w14:textId="77777777">
        <w:trPr>
          <w:tblHeader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0D41D18" w14:textId="77777777" w:rsidR="00BD3210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Source of variatio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46CD14D" w14:textId="77777777" w:rsidR="00BD3210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% of variatio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DA6378F" w14:textId="77777777" w:rsidR="00BD3210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F (</w:t>
            </w:r>
            <w:proofErr w:type="spellStart"/>
            <w:r>
              <w:rPr>
                <w:b/>
                <w:bCs/>
                <w:sz w:val="20"/>
                <w:szCs w:val="20"/>
              </w:rPr>
              <w:t>DFn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, </w:t>
            </w:r>
            <w:proofErr w:type="spellStart"/>
            <w:r>
              <w:rPr>
                <w:b/>
                <w:bCs/>
                <w:sz w:val="20"/>
                <w:szCs w:val="20"/>
              </w:rPr>
              <w:t>DFd</w:t>
            </w:r>
            <w:proofErr w:type="spellEnd"/>
            <w:r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CAE58D0" w14:textId="77777777" w:rsidR="00BD3210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7922B08" w14:textId="77777777" w:rsidR="00BD3210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Significance</w:t>
            </w:r>
          </w:p>
        </w:tc>
      </w:tr>
      <w:tr w:rsidR="00BD3210" w14:paraId="08E71E2E" w14:textId="77777777"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7E47529" w14:textId="77777777" w:rsidR="00BD3210" w:rsidRDefault="00000000">
            <w:r>
              <w:rPr>
                <w:sz w:val="20"/>
                <w:szCs w:val="20"/>
              </w:rPr>
              <w:t>CD16 subse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26F7219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16.1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878F882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F (2, 18) = 1.9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3E25B61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0.1676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DD8955E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ns</w:t>
            </w:r>
          </w:p>
        </w:tc>
      </w:tr>
      <w:tr w:rsidR="00BD3210" w14:paraId="55E65C23" w14:textId="77777777"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57D74D3" w14:textId="77777777" w:rsidR="00BD3210" w:rsidRDefault="00000000">
            <w:r>
              <w:rPr>
                <w:sz w:val="20"/>
                <w:szCs w:val="20"/>
              </w:rPr>
              <w:t>E:T ratio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8F77946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8.7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8F45C3B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F (2, 18) = 1.0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1830931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0.3630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B047AC2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ns</w:t>
            </w:r>
          </w:p>
        </w:tc>
      </w:tr>
      <w:tr w:rsidR="00BD3210" w14:paraId="505DF4E7" w14:textId="77777777"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16987A1" w14:textId="77777777" w:rsidR="00BD3210" w:rsidRDefault="00000000">
            <w:r>
              <w:rPr>
                <w:sz w:val="20"/>
                <w:szCs w:val="20"/>
              </w:rPr>
              <w:t>Subset × E:T interactio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884E7F5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1.6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DC36BE3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F (4, 18) = 0.1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D0EA627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0.9804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608F2F7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ns</w:t>
            </w:r>
          </w:p>
        </w:tc>
      </w:tr>
    </w:tbl>
    <w:p w14:paraId="3F890F78" w14:textId="77777777" w:rsidR="00BD3210" w:rsidRDefault="00BD3210">
      <w:pPr>
        <w:spacing w:after="180"/>
      </w:pPr>
    </w:p>
    <w:p w14:paraId="0823485D" w14:textId="77777777" w:rsidR="00BD3210" w:rsidRDefault="00000000">
      <w:pPr>
        <w:spacing w:after="100"/>
      </w:pPr>
      <w:r>
        <w:rPr>
          <w:b/>
          <w:bCs/>
        </w:rPr>
        <w:t>Šidák's multiple comparisons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000"/>
        <w:gridCol w:w="1100"/>
        <w:gridCol w:w="1900"/>
        <w:gridCol w:w="900"/>
        <w:gridCol w:w="900"/>
        <w:gridCol w:w="1560"/>
      </w:tblGrid>
      <w:tr w:rsidR="00BD3210" w14:paraId="782C8684" w14:textId="77777777">
        <w:trPr>
          <w:tblHeader/>
        </w:trPr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C9BBC20" w14:textId="77777777" w:rsidR="00BD3210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D8CF524" w14:textId="77777777" w:rsidR="00BD3210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Mean diff.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3A50D90" w14:textId="77777777" w:rsidR="00BD3210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95% CI of diff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E0642F4" w14:textId="77777777" w:rsidR="00BD3210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1434502" w14:textId="77777777" w:rsidR="00BD3210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CBB4AAC" w14:textId="77777777" w:rsidR="00BD3210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Adj. P value</w:t>
            </w:r>
          </w:p>
        </w:tc>
      </w:tr>
      <w:tr w:rsidR="00BD3210" w14:paraId="07525113" w14:textId="77777777">
        <w:tc>
          <w:tcPr>
            <w:tcW w:w="93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F317495" w14:textId="77777777" w:rsidR="00BD3210" w:rsidRDefault="00000000">
            <w:r>
              <w:rPr>
                <w:b/>
                <w:bCs/>
                <w:i/>
                <w:iCs/>
                <w:sz w:val="20"/>
                <w:szCs w:val="20"/>
              </w:rPr>
              <w:t>Between-subset comparisons at each E:T ratio</w:t>
            </w:r>
          </w:p>
        </w:tc>
      </w:tr>
      <w:tr w:rsidR="00BD3210" w14:paraId="10E12B0B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BFCEA50" w14:textId="77777777" w:rsidR="00BD3210" w:rsidRDefault="00000000">
            <w:r>
              <w:rPr>
                <w:sz w:val="20"/>
                <w:szCs w:val="20"/>
              </w:rPr>
              <w:t>No targets — CD16bright vs CD16dim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0B609E8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−462.7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2A6D316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−1301 to 375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4FCC99B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1.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0CF3E9C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9A1D7D0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0.4149 ns</w:t>
            </w:r>
          </w:p>
        </w:tc>
      </w:tr>
      <w:tr w:rsidR="00BD3210" w14:paraId="0A9989F0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93D0EBA" w14:textId="77777777" w:rsidR="00BD3210" w:rsidRDefault="00000000">
            <w:r>
              <w:rPr>
                <w:sz w:val="20"/>
                <w:szCs w:val="20"/>
              </w:rPr>
              <w:t>No targets — CD16bright vs CD16neg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66AC539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−214.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91CD267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−1053 to 623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1C0AA30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4DB514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B28783C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0.8821 ns</w:t>
            </w:r>
          </w:p>
        </w:tc>
      </w:tr>
      <w:tr w:rsidR="00BD3210" w14:paraId="5F213B3E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F4D84A5" w14:textId="77777777" w:rsidR="00BD3210" w:rsidRDefault="00000000">
            <w:r>
              <w:rPr>
                <w:sz w:val="20"/>
                <w:szCs w:val="20"/>
              </w:rPr>
              <w:t>No targets — CD16dim vs CD16neg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BE67A39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248.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3EB8CBC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−589.9 to 108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E82F2B2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0A56DCE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5725B32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0.8298 ns</w:t>
            </w:r>
          </w:p>
        </w:tc>
      </w:tr>
      <w:tr w:rsidR="00BD3210" w14:paraId="64347465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8EAAE90" w14:textId="77777777" w:rsidR="00BD3210" w:rsidRDefault="00000000">
            <w:r>
              <w:rPr>
                <w:sz w:val="20"/>
                <w:szCs w:val="20"/>
              </w:rPr>
              <w:t>3:1 — CD16bright vs CD16dim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E379982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−220.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6091034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−1059 to 617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4BF7E06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1526B92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1F58D24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0.8735 ns</w:t>
            </w:r>
          </w:p>
        </w:tc>
      </w:tr>
      <w:tr w:rsidR="00BD3210" w14:paraId="13DEC94D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B622A1F" w14:textId="77777777" w:rsidR="00BD3210" w:rsidRDefault="00000000">
            <w:r>
              <w:rPr>
                <w:sz w:val="20"/>
                <w:szCs w:val="20"/>
              </w:rPr>
              <w:t>3:1 — CD16bright vs CD16neg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FF6C287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29.67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89171AA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−808.5 to 867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EC23836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BF344F7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EA966F0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0.9996 ns</w:t>
            </w:r>
          </w:p>
        </w:tc>
      </w:tr>
      <w:tr w:rsidR="00BD3210" w14:paraId="5CC9BE47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4DD46B8" w14:textId="77777777" w:rsidR="00BD3210" w:rsidRDefault="00000000">
            <w:r>
              <w:rPr>
                <w:sz w:val="20"/>
                <w:szCs w:val="20"/>
              </w:rPr>
              <w:t>3:1 — CD16dim vs CD16neg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7EEE015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250.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21733EF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−588.2 to 108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F303B68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863C79E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6EDD323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0.8270 ns</w:t>
            </w:r>
          </w:p>
        </w:tc>
      </w:tr>
      <w:tr w:rsidR="00BD3210" w14:paraId="60C7B88A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2959E75" w14:textId="77777777" w:rsidR="00BD3210" w:rsidRDefault="00000000">
            <w:r>
              <w:rPr>
                <w:sz w:val="20"/>
                <w:szCs w:val="20"/>
              </w:rPr>
              <w:t>1:1 — CD16bright vs CD16dim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0ECC13B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−387.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5BD95EE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−1225 to 451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52D865C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1.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E882D8E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94896A3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0.5613 ns</w:t>
            </w:r>
          </w:p>
        </w:tc>
      </w:tr>
      <w:tr w:rsidR="00BD3210" w14:paraId="3DE8DB8C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8FF715A" w14:textId="77777777" w:rsidR="00BD3210" w:rsidRDefault="00000000">
            <w:r>
              <w:rPr>
                <w:sz w:val="20"/>
                <w:szCs w:val="20"/>
              </w:rPr>
              <w:t>1:1 — CD16bright vs CD16neg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AAC8720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−141.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7C8B303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−979.2 to 697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9885282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DD20596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D2D4CD2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0.9618 ns</w:t>
            </w:r>
          </w:p>
        </w:tc>
      </w:tr>
      <w:tr w:rsidR="00BD3210" w14:paraId="71D8602E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93B59BC" w14:textId="77777777" w:rsidR="00BD3210" w:rsidRDefault="00000000">
            <w:r>
              <w:rPr>
                <w:sz w:val="20"/>
                <w:szCs w:val="20"/>
              </w:rPr>
              <w:t>1:1 — CD16dim vs CD16neg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4EE4CE6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246.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508F7F6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−592.2 to 108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41D5B20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53DD4C2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017F32A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0.8336 ns</w:t>
            </w:r>
          </w:p>
        </w:tc>
      </w:tr>
      <w:tr w:rsidR="00BD3210" w14:paraId="267B1CF7" w14:textId="77777777">
        <w:tc>
          <w:tcPr>
            <w:tcW w:w="93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4EEC152" w14:textId="77777777" w:rsidR="00BD3210" w:rsidRDefault="00000000">
            <w:r>
              <w:rPr>
                <w:b/>
                <w:bCs/>
                <w:i/>
                <w:iCs/>
                <w:sz w:val="20"/>
                <w:szCs w:val="20"/>
              </w:rPr>
              <w:t>Within-subset comparisons across E:T ratios</w:t>
            </w:r>
          </w:p>
        </w:tc>
      </w:tr>
      <w:tr w:rsidR="00BD3210" w14:paraId="1358A238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C12EFB8" w14:textId="77777777" w:rsidR="00BD3210" w:rsidRDefault="00000000">
            <w:r>
              <w:rPr>
                <w:sz w:val="20"/>
                <w:szCs w:val="20"/>
              </w:rPr>
              <w:lastRenderedPageBreak/>
              <w:t>CD16bright — No targets vs 3: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D834454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−430.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FE1263B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−1269 to 407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B84657F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1.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1369E97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76EDE73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0.4754 ns</w:t>
            </w:r>
          </w:p>
        </w:tc>
      </w:tr>
      <w:tr w:rsidR="00BD3210" w14:paraId="095E364F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A53F9E9" w14:textId="77777777" w:rsidR="00BD3210" w:rsidRDefault="00000000">
            <w:r>
              <w:rPr>
                <w:sz w:val="20"/>
                <w:szCs w:val="20"/>
              </w:rPr>
              <w:t>CD16bright — No targets vs 1: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2A748FF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−205.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6A820F3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−1044 to 632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B04DA99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44314FF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C894665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0.8944 ns</w:t>
            </w:r>
          </w:p>
        </w:tc>
      </w:tr>
      <w:tr w:rsidR="00BD3210" w14:paraId="4C6DE6F1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E562F37" w14:textId="77777777" w:rsidR="00BD3210" w:rsidRDefault="00000000">
            <w:r>
              <w:rPr>
                <w:sz w:val="20"/>
                <w:szCs w:val="20"/>
              </w:rPr>
              <w:t>CD16bright — 3:1 vs 1: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B5E4BDD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225.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B9132ED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−613.2 to 106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C5B9F8B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2044B46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9C8839C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0.8666 ns</w:t>
            </w:r>
          </w:p>
        </w:tc>
      </w:tr>
      <w:tr w:rsidR="00BD3210" w14:paraId="21359A91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F417B47" w14:textId="77777777" w:rsidR="00BD3210" w:rsidRDefault="00000000">
            <w:r>
              <w:rPr>
                <w:sz w:val="20"/>
                <w:szCs w:val="20"/>
              </w:rPr>
              <w:t>CD16dim — No targets vs 3: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E231075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−188.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23B4527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−1026 to 650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6D8AB54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1319E44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7916DFE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0.9162 ns</w:t>
            </w:r>
          </w:p>
        </w:tc>
      </w:tr>
      <w:tr w:rsidR="00BD3210" w14:paraId="10744EB8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07778BB" w14:textId="77777777" w:rsidR="00BD3210" w:rsidRDefault="00000000">
            <w:r>
              <w:rPr>
                <w:sz w:val="20"/>
                <w:szCs w:val="20"/>
              </w:rPr>
              <w:t>CD16dim — No targets vs 1: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25F5F6C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−129.7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FDC82A2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−967.9 to 708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98C56DF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7ED7091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B04566D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0.9699 ns</w:t>
            </w:r>
          </w:p>
        </w:tc>
      </w:tr>
      <w:tr w:rsidR="00BD3210" w14:paraId="18C0659B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8FCA862" w14:textId="77777777" w:rsidR="00BD3210" w:rsidRDefault="00000000">
            <w:r>
              <w:rPr>
                <w:sz w:val="20"/>
                <w:szCs w:val="20"/>
              </w:rPr>
              <w:t>CD16dim — 3:1 vs 1: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FD492A3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58.3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90A6BA7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−779.9 to 896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FD0CA00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7E21DCA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89DCCA3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0.9971 ns</w:t>
            </w:r>
          </w:p>
        </w:tc>
      </w:tr>
      <w:tr w:rsidR="00BD3210" w14:paraId="7D5E96F0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8069D5D" w14:textId="77777777" w:rsidR="00BD3210" w:rsidRDefault="00000000">
            <w:r>
              <w:rPr>
                <w:sz w:val="20"/>
                <w:szCs w:val="20"/>
              </w:rPr>
              <w:t>CD16neg — No targets vs 3: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0CFB927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−186.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BFEC1C4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−1025 to 651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75C69AC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F4ED3CA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E1F99DD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0.9182 ns</w:t>
            </w:r>
          </w:p>
        </w:tc>
      </w:tr>
      <w:tr w:rsidR="00BD3210" w14:paraId="31AA60F1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0D1655B" w14:textId="77777777" w:rsidR="00BD3210" w:rsidRDefault="00000000">
            <w:r>
              <w:rPr>
                <w:sz w:val="20"/>
                <w:szCs w:val="20"/>
              </w:rPr>
              <w:t>CD16neg — No targets vs 1: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C2A2AC0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−132.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8B6E7A9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−970.2 to 706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BE2050E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8E8A893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097FBFA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0.9683 ns</w:t>
            </w:r>
          </w:p>
        </w:tc>
      </w:tr>
      <w:tr w:rsidR="00BD3210" w14:paraId="3F57B22B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055BD16" w14:textId="77777777" w:rsidR="00BD3210" w:rsidRDefault="00000000">
            <w:r>
              <w:rPr>
                <w:sz w:val="20"/>
                <w:szCs w:val="20"/>
              </w:rPr>
              <w:t>CD16neg — 3:1 vs 1: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443F665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54.3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E504ED7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−783.9 to 892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9ED7941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65182B6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010609F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0.9976 ns</w:t>
            </w:r>
          </w:p>
        </w:tc>
      </w:tr>
    </w:tbl>
    <w:p w14:paraId="225ADF95" w14:textId="77777777" w:rsidR="00BD3210" w:rsidRDefault="00BD3210">
      <w:pPr>
        <w:spacing w:after="320"/>
      </w:pPr>
    </w:p>
    <w:p w14:paraId="1340274E" w14:textId="77777777" w:rsidR="00BD3210" w:rsidRDefault="00000000">
      <w:pPr>
        <w:spacing w:after="120"/>
      </w:pPr>
      <w:r>
        <w:rPr>
          <w:b/>
          <w:bCs/>
          <w:sz w:val="26"/>
          <w:szCs w:val="26"/>
        </w:rPr>
        <w:t>Panel 3 — Degranulation stratified by NKG2A expression</w:t>
      </w:r>
    </w:p>
    <w:p w14:paraId="1F309C73" w14:textId="77777777" w:rsidR="00BD3210" w:rsidRDefault="00000000">
      <w:pPr>
        <w:spacing w:after="180"/>
      </w:pPr>
      <w:r>
        <w:t>Design: Two-way ANOVA (CD16 subset × NKG2A expression). Subsets: CD56dimCD16bright, CD56dimCD16dim, CD56dimCD16neg. NKG2A status: NKG2A+, NKG2A−. Post-hoc: Šidák's multiple comparisons test. n = 3 per group; 18 values total.</w:t>
      </w:r>
    </w:p>
    <w:p w14:paraId="26EEBBB3" w14:textId="77777777" w:rsidR="00BD3210" w:rsidRDefault="00000000">
      <w:pPr>
        <w:spacing w:after="100"/>
      </w:pPr>
      <w:r>
        <w:rPr>
          <w:b/>
          <w:bCs/>
        </w:rPr>
        <w:t>Two-way ANOVA summary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200"/>
        <w:gridCol w:w="1300"/>
        <w:gridCol w:w="1300"/>
        <w:gridCol w:w="1300"/>
        <w:gridCol w:w="2260"/>
      </w:tblGrid>
      <w:tr w:rsidR="00BD3210" w14:paraId="7A230478" w14:textId="77777777">
        <w:trPr>
          <w:tblHeader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FA3864A" w14:textId="77777777" w:rsidR="00BD3210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Source of variatio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F638A91" w14:textId="77777777" w:rsidR="00BD3210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% of variatio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8C7B3AC" w14:textId="77777777" w:rsidR="00BD3210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F (</w:t>
            </w:r>
            <w:proofErr w:type="spellStart"/>
            <w:r>
              <w:rPr>
                <w:b/>
                <w:bCs/>
                <w:sz w:val="20"/>
                <w:szCs w:val="20"/>
              </w:rPr>
              <w:t>DFn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, </w:t>
            </w:r>
            <w:proofErr w:type="spellStart"/>
            <w:r>
              <w:rPr>
                <w:b/>
                <w:bCs/>
                <w:sz w:val="20"/>
                <w:szCs w:val="20"/>
              </w:rPr>
              <w:t>DFd</w:t>
            </w:r>
            <w:proofErr w:type="spellEnd"/>
            <w:r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0447C8A" w14:textId="77777777" w:rsidR="00BD3210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E6A96AC" w14:textId="77777777" w:rsidR="00BD3210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Significance</w:t>
            </w:r>
          </w:p>
        </w:tc>
      </w:tr>
      <w:tr w:rsidR="00BD3210" w14:paraId="2EAD506F" w14:textId="77777777"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C6F7471" w14:textId="77777777" w:rsidR="00BD3210" w:rsidRDefault="00000000">
            <w:r>
              <w:rPr>
                <w:sz w:val="20"/>
                <w:szCs w:val="20"/>
              </w:rPr>
              <w:t>CD16 subse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AD2EED6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78.5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9217524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F (2, 12) = 25.3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397A10C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B0A2153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****</w:t>
            </w:r>
          </w:p>
        </w:tc>
      </w:tr>
      <w:tr w:rsidR="00BD3210" w14:paraId="6299EA83" w14:textId="77777777"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9F37FA6" w14:textId="77777777" w:rsidR="00BD3210" w:rsidRDefault="00000000">
            <w:r>
              <w:rPr>
                <w:sz w:val="20"/>
                <w:szCs w:val="20"/>
              </w:rPr>
              <w:t>NKG2A expression (+ vs −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D74EE88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9EF881C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F (1, 12) = 0.1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545768E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0.7470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4E2245E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ns</w:t>
            </w:r>
          </w:p>
        </w:tc>
      </w:tr>
      <w:tr w:rsidR="00BD3210" w14:paraId="26FCC771" w14:textId="77777777"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5C67E8E" w14:textId="77777777" w:rsidR="00BD3210" w:rsidRDefault="00000000">
            <w:r>
              <w:rPr>
                <w:sz w:val="20"/>
                <w:szCs w:val="20"/>
              </w:rPr>
              <w:t>Subset × NKG2A interactio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AF1D4B1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2.7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A79729A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F (2, 12) = 0.8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02E51CB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0.4410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C04960A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ns</w:t>
            </w:r>
          </w:p>
        </w:tc>
      </w:tr>
    </w:tbl>
    <w:p w14:paraId="4A7BF8AE" w14:textId="77777777" w:rsidR="00BD3210" w:rsidRDefault="00BD3210">
      <w:pPr>
        <w:spacing w:after="180"/>
      </w:pPr>
    </w:p>
    <w:p w14:paraId="11001679" w14:textId="77777777" w:rsidR="00BD3210" w:rsidRDefault="00000000">
      <w:pPr>
        <w:spacing w:after="100"/>
      </w:pPr>
      <w:r>
        <w:rPr>
          <w:b/>
          <w:bCs/>
        </w:rPr>
        <w:t>Šidák's multiple comparisons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000"/>
        <w:gridCol w:w="1100"/>
        <w:gridCol w:w="1900"/>
        <w:gridCol w:w="900"/>
        <w:gridCol w:w="900"/>
        <w:gridCol w:w="1560"/>
      </w:tblGrid>
      <w:tr w:rsidR="00BD3210" w14:paraId="787830E7" w14:textId="77777777">
        <w:trPr>
          <w:tblHeader/>
        </w:trPr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B6AE74A" w14:textId="77777777" w:rsidR="00BD3210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F37D8B9" w14:textId="77777777" w:rsidR="00BD3210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Mean diff.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C821F0C" w14:textId="77777777" w:rsidR="00BD3210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95% CI of diff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6EE1A81" w14:textId="77777777" w:rsidR="00BD3210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77B862E" w14:textId="77777777" w:rsidR="00BD3210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8D758D7" w14:textId="77777777" w:rsidR="00BD3210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Adj. P value</w:t>
            </w:r>
          </w:p>
        </w:tc>
      </w:tr>
      <w:tr w:rsidR="00BD3210" w14:paraId="3003FCF9" w14:textId="77777777">
        <w:tc>
          <w:tcPr>
            <w:tcW w:w="93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5F9176A" w14:textId="77777777" w:rsidR="00BD3210" w:rsidRDefault="00000000">
            <w:r>
              <w:rPr>
                <w:b/>
                <w:bCs/>
                <w:i/>
                <w:iCs/>
                <w:sz w:val="20"/>
                <w:szCs w:val="20"/>
              </w:rPr>
              <w:t>Between-subset comparisons within each NKG2A status</w:t>
            </w:r>
          </w:p>
        </w:tc>
      </w:tr>
      <w:tr w:rsidR="00BD3210" w14:paraId="456CC9C6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40CB087" w14:textId="77777777" w:rsidR="00BD3210" w:rsidRDefault="00000000">
            <w:r>
              <w:rPr>
                <w:sz w:val="20"/>
                <w:szCs w:val="20"/>
              </w:rPr>
              <w:t>NKG2A+ — CD16bright vs CD16dim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5DCFD3E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−6.157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9EBF0F7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−9.760 to −2.5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B880B79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4.7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D2CEF55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FE66991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0.0015 **</w:t>
            </w:r>
          </w:p>
        </w:tc>
      </w:tr>
      <w:tr w:rsidR="00BD3210" w14:paraId="2CA94428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985928F" w14:textId="77777777" w:rsidR="00BD3210" w:rsidRDefault="00000000">
            <w:r>
              <w:rPr>
                <w:sz w:val="20"/>
                <w:szCs w:val="20"/>
              </w:rPr>
              <w:t>NKG2A+ — CD16bright vs CD16neg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4546BCB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1.015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5B7F755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−2.588 to 4.6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D982E46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2342EB0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6EFE822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0.8339 ns</w:t>
            </w:r>
          </w:p>
        </w:tc>
      </w:tr>
      <w:tr w:rsidR="00BD3210" w14:paraId="22C2E149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4A88A45" w14:textId="77777777" w:rsidR="00BD3210" w:rsidRDefault="00000000">
            <w:r>
              <w:rPr>
                <w:sz w:val="20"/>
                <w:szCs w:val="20"/>
              </w:rPr>
              <w:lastRenderedPageBreak/>
              <w:t>NKG2A+ — CD16dim vs CD16neg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0CD6DCF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7.172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3FA51AC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3.569 to 10.7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51C2B86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5.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4BE722B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92EC831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0.0004 ***</w:t>
            </w:r>
          </w:p>
        </w:tc>
      </w:tr>
      <w:tr w:rsidR="00BD3210" w14:paraId="728E782A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9496D0F" w14:textId="77777777" w:rsidR="00BD3210" w:rsidRDefault="00000000">
            <w:r>
              <w:rPr>
                <w:sz w:val="20"/>
                <w:szCs w:val="20"/>
              </w:rPr>
              <w:t>NKG2A− — CD16bright vs CD16dim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0E9B37E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−4.316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097907D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−7.919 to −0.7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18EC939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3.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DCA95CB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FE15534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0.0182 *</w:t>
            </w:r>
          </w:p>
        </w:tc>
      </w:tr>
      <w:tr w:rsidR="00BD3210" w14:paraId="41B6DA92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EA4E003" w14:textId="77777777" w:rsidR="00BD3210" w:rsidRDefault="00000000">
            <w:r>
              <w:rPr>
                <w:sz w:val="20"/>
                <w:szCs w:val="20"/>
              </w:rPr>
              <w:t>NKG2A− — CD16bright vs CD16neg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632BD8F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0.55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39F1B6D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−3.049 to 4.1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9EBDD78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89C1943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8202EC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0.9666 ns</w:t>
            </w:r>
          </w:p>
        </w:tc>
      </w:tr>
      <w:tr w:rsidR="00BD3210" w14:paraId="0331FC13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EEBEDC8" w14:textId="77777777" w:rsidR="00BD3210" w:rsidRDefault="00000000">
            <w:r>
              <w:rPr>
                <w:sz w:val="20"/>
                <w:szCs w:val="20"/>
              </w:rPr>
              <w:t>NKG2A− — CD16dim vs CD16neg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C0DC3DB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4.87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71F9D3A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1.267 to 8.4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2DF666E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3.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F6951D1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674A02F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0.0084 **</w:t>
            </w:r>
          </w:p>
        </w:tc>
      </w:tr>
      <w:tr w:rsidR="00BD3210" w14:paraId="2DDC5B82" w14:textId="77777777">
        <w:tc>
          <w:tcPr>
            <w:tcW w:w="93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FA025F1" w14:textId="77777777" w:rsidR="00BD3210" w:rsidRDefault="00000000">
            <w:r>
              <w:rPr>
                <w:b/>
                <w:bCs/>
                <w:i/>
                <w:iCs/>
                <w:sz w:val="20"/>
                <w:szCs w:val="20"/>
              </w:rPr>
              <w:t>Within-subset comparisons: NKG2A+ vs NKG2A−</w:t>
            </w:r>
          </w:p>
        </w:tc>
      </w:tr>
      <w:tr w:rsidR="00BD3210" w14:paraId="0295DA42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9AF433E" w14:textId="77777777" w:rsidR="00BD3210" w:rsidRDefault="00000000">
            <w:r>
              <w:rPr>
                <w:sz w:val="20"/>
                <w:szCs w:val="20"/>
              </w:rPr>
              <w:t>CD16bright — NKG2A+ vs NKG2A−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3B3AA7E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−0.708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EA07F1D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−3.541 to 2.1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E393F1E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5375BF5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7CF9BB9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0.5963 ns</w:t>
            </w:r>
          </w:p>
        </w:tc>
      </w:tr>
      <w:tr w:rsidR="00BD3210" w14:paraId="378172AC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9E2C57B" w14:textId="77777777" w:rsidR="00BD3210" w:rsidRDefault="00000000">
            <w:r>
              <w:rPr>
                <w:sz w:val="20"/>
                <w:szCs w:val="20"/>
              </w:rPr>
              <w:t>CD16dim — NKG2A+ vs NKG2A−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BBEDFAC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1.13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49787C1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−1.700 to 3.96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43FA86B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92CD847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871F99B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0.4007 ns</w:t>
            </w:r>
          </w:p>
        </w:tc>
      </w:tr>
      <w:tr w:rsidR="00BD3210" w14:paraId="1A2559F7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C18EF45" w14:textId="77777777" w:rsidR="00BD3210" w:rsidRDefault="00000000">
            <w:r>
              <w:rPr>
                <w:sz w:val="20"/>
                <w:szCs w:val="20"/>
              </w:rPr>
              <w:t>CD16neg — NKG2A+ vs NKG2A−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3A03282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−1.169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3BE9C97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−4.003 to 1.6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28A0DE5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543D724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6A16ED3" w14:textId="77777777" w:rsidR="00BD3210" w:rsidRDefault="00000000">
            <w:pPr>
              <w:jc w:val="center"/>
            </w:pPr>
            <w:r>
              <w:rPr>
                <w:sz w:val="20"/>
                <w:szCs w:val="20"/>
              </w:rPr>
              <w:t>0.3863 ns</w:t>
            </w:r>
          </w:p>
        </w:tc>
      </w:tr>
    </w:tbl>
    <w:p w14:paraId="25F90CE2" w14:textId="77777777" w:rsidR="00BD3210" w:rsidRDefault="00BD3210">
      <w:pPr>
        <w:spacing w:after="200"/>
      </w:pPr>
    </w:p>
    <w:p w14:paraId="5E6FFDC3" w14:textId="77777777" w:rsidR="00BD3210" w:rsidRDefault="00000000">
      <w:pPr>
        <w:spacing w:after="120"/>
      </w:pPr>
      <w:r>
        <w:rPr>
          <w:i/>
          <w:iCs/>
          <w:sz w:val="20"/>
          <w:szCs w:val="20"/>
        </w:rPr>
        <w:t>Significance: ns, not significant; * P &lt; 0.05; ** P &lt; 0.01; *** P &lt; 0.001; **** P &lt; 0.0001.</w:t>
      </w:r>
    </w:p>
    <w:sectPr w:rsidR="00BD3210">
      <w:pgSz w:w="12240" w:h="15840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FAB1868"/>
    <w:multiLevelType w:val="hybridMultilevel"/>
    <w:tmpl w:val="18548EFE"/>
    <w:lvl w:ilvl="0" w:tplc="4F9478A2">
      <w:start w:val="1"/>
      <w:numFmt w:val="bullet"/>
      <w:lvlText w:val="●"/>
      <w:lvlJc w:val="left"/>
      <w:pPr>
        <w:ind w:left="720" w:hanging="360"/>
      </w:pPr>
    </w:lvl>
    <w:lvl w:ilvl="1" w:tplc="7F5201FE">
      <w:start w:val="1"/>
      <w:numFmt w:val="bullet"/>
      <w:lvlText w:val="○"/>
      <w:lvlJc w:val="left"/>
      <w:pPr>
        <w:ind w:left="1440" w:hanging="360"/>
      </w:pPr>
    </w:lvl>
    <w:lvl w:ilvl="2" w:tplc="BA2CCE16">
      <w:start w:val="1"/>
      <w:numFmt w:val="bullet"/>
      <w:lvlText w:val="■"/>
      <w:lvlJc w:val="left"/>
      <w:pPr>
        <w:ind w:left="2160" w:hanging="360"/>
      </w:pPr>
    </w:lvl>
    <w:lvl w:ilvl="3" w:tplc="D946F10E">
      <w:start w:val="1"/>
      <w:numFmt w:val="bullet"/>
      <w:lvlText w:val="●"/>
      <w:lvlJc w:val="left"/>
      <w:pPr>
        <w:ind w:left="2880" w:hanging="360"/>
      </w:pPr>
    </w:lvl>
    <w:lvl w:ilvl="4" w:tplc="5366D36C">
      <w:start w:val="1"/>
      <w:numFmt w:val="bullet"/>
      <w:lvlText w:val="○"/>
      <w:lvlJc w:val="left"/>
      <w:pPr>
        <w:ind w:left="3600" w:hanging="360"/>
      </w:pPr>
    </w:lvl>
    <w:lvl w:ilvl="5" w:tplc="50064CC0">
      <w:start w:val="1"/>
      <w:numFmt w:val="bullet"/>
      <w:lvlText w:val="■"/>
      <w:lvlJc w:val="left"/>
      <w:pPr>
        <w:ind w:left="4320" w:hanging="360"/>
      </w:pPr>
    </w:lvl>
    <w:lvl w:ilvl="6" w:tplc="F6829556">
      <w:start w:val="1"/>
      <w:numFmt w:val="bullet"/>
      <w:lvlText w:val="●"/>
      <w:lvlJc w:val="left"/>
      <w:pPr>
        <w:ind w:left="5040" w:hanging="360"/>
      </w:pPr>
    </w:lvl>
    <w:lvl w:ilvl="7" w:tplc="B2528360">
      <w:start w:val="1"/>
      <w:numFmt w:val="bullet"/>
      <w:lvlText w:val="●"/>
      <w:lvlJc w:val="left"/>
      <w:pPr>
        <w:ind w:left="5760" w:hanging="360"/>
      </w:pPr>
    </w:lvl>
    <w:lvl w:ilvl="8" w:tplc="8F148BF2">
      <w:start w:val="1"/>
      <w:numFmt w:val="bullet"/>
      <w:lvlText w:val="●"/>
      <w:lvlJc w:val="left"/>
      <w:pPr>
        <w:ind w:left="6480" w:hanging="360"/>
      </w:pPr>
    </w:lvl>
  </w:abstractNum>
  <w:num w:numId="1" w16cid:durableId="23597580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323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3210"/>
    <w:rsid w:val="00251682"/>
    <w:rsid w:val="00494300"/>
    <w:rsid w:val="00A90228"/>
    <w:rsid w:val="00AA0863"/>
    <w:rsid w:val="00BD3210"/>
    <w:rsid w:val="00F85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81883B"/>
  <w15:docId w15:val="{54D2A51A-5C35-D241-AC6B-10BCD334E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819</Words>
  <Characters>4670</Characters>
  <Application>Microsoft Office Word</Application>
  <DocSecurity>0</DocSecurity>
  <Lines>38</Lines>
  <Paragraphs>10</Paragraphs>
  <ScaleCrop>false</ScaleCrop>
  <Company/>
  <LinksUpToDate>false</LinksUpToDate>
  <CharactersWithSpaces>5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Ed Barker</cp:lastModifiedBy>
  <cp:revision>4</cp:revision>
  <dcterms:created xsi:type="dcterms:W3CDTF">2026-05-26T21:18:00Z</dcterms:created>
  <dcterms:modified xsi:type="dcterms:W3CDTF">2026-06-02T22:23:00Z</dcterms:modified>
</cp:coreProperties>
</file>